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18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40"/>
        <w:gridCol w:w="1820"/>
        <w:gridCol w:w="2483"/>
        <w:gridCol w:w="1275"/>
      </w:tblGrid>
      <w:tr>
        <w:trPr>
          <w:trHeight w:val="27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Joint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Joint destruction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ate of patients with right-dominant joint destr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IP joint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rosio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1/1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IP joint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rrowing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/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CP joint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rosio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5/1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CP joint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rrowing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9/1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ri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joint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rosio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/1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ri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joint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rrowing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4/1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7:08:00Z</dcterms:created>
  <dc:creator>chikashi</dc:creator>
  <dc:description/>
  <cp:keywords/>
  <dc:language>en-US</dc:language>
  <cp:lastModifiedBy>chikashi</cp:lastModifiedBy>
  <dcterms:modified xsi:type="dcterms:W3CDTF">2013-01-08T17:15:00Z</dcterms:modified>
  <cp:revision>2</cp:revision>
  <dc:subject/>
  <dc:title/>
</cp:coreProperties>
</file>